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42F" w:rsidRPr="00B258E2" w:rsidRDefault="0067642F" w:rsidP="0067642F">
      <w:pPr>
        <w:rPr>
          <w:lang w:val="en-US"/>
        </w:rPr>
      </w:pPr>
      <w:r>
        <w:rPr>
          <w:b/>
          <w:lang w:val="en-US"/>
        </w:rPr>
        <w:t>S1 Table</w:t>
      </w:r>
      <w:r w:rsidRPr="00B258E2">
        <w:rPr>
          <w:lang w:val="en-US"/>
        </w:rPr>
        <w:t xml:space="preserve">: </w:t>
      </w:r>
      <w:r w:rsidRPr="009C0AD6">
        <w:rPr>
          <w:b/>
          <w:lang w:val="en-US"/>
        </w:rPr>
        <w:t xml:space="preserve">Effects of feed restriction on milk fatty acid concentrations (g/100 g of FA) in mid-lactation cows. </w:t>
      </w:r>
    </w:p>
    <w:tbl>
      <w:tblPr>
        <w:tblW w:w="7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482"/>
        <w:gridCol w:w="1482"/>
        <w:gridCol w:w="1482"/>
        <w:gridCol w:w="1482"/>
      </w:tblGrid>
      <w:tr w:rsidR="0067642F" w:rsidRPr="00B258E2" w:rsidTr="003553CB">
        <w:trPr>
          <w:trHeight w:val="190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O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RES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SEM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p value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1,4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1,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65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4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2,4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1,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0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2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1,4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6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4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3,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,2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10:1 cis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3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4,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,3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2,8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6,3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14:1 cis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,4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5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,3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7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022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36,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23,9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7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C1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6,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1,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4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0004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181 cis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5,9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34,7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7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Σ C4 to C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5,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3,4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0,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Σ C4 to C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29,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4,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6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Σ C10 to C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24,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11,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5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258E2">
              <w:rPr>
                <w:rFonts w:ascii="Calibri" w:eastAsia="Times New Roman" w:hAnsi="Calibri" w:cs="Calibri"/>
                <w:color w:val="000000"/>
                <w:lang w:eastAsia="fr-FR"/>
              </w:rPr>
              <w:t>Σ &gt;C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30,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58,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0,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258E2">
              <w:rPr>
                <w:rFonts w:ascii="Arial" w:eastAsia="Times New Roman" w:hAnsi="Arial" w:cs="Arial"/>
                <w:color w:val="000000"/>
                <w:lang w:eastAsia="fr-FR"/>
              </w:rPr>
              <w:t>&lt;.0001</w:t>
            </w:r>
          </w:p>
        </w:tc>
      </w:tr>
      <w:tr w:rsidR="0067642F" w:rsidRPr="00B258E2" w:rsidTr="003553CB">
        <w:trPr>
          <w:trHeight w:val="24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42F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:rsidR="0067642F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:rsidR="0067642F" w:rsidRPr="00B258E2" w:rsidRDefault="0067642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42F" w:rsidRPr="00B258E2" w:rsidRDefault="0067642F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42F" w:rsidRPr="00B258E2" w:rsidRDefault="0067642F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67642F" w:rsidRDefault="0067642F" w:rsidP="0067642F">
      <w:pPr>
        <w:rPr>
          <w:b/>
          <w:lang w:val="en-US"/>
        </w:rPr>
      </w:pPr>
    </w:p>
    <w:p w:rsidR="001A6BFC" w:rsidRDefault="001A6BFC">
      <w:bookmarkStart w:id="0" w:name="_GoBack"/>
      <w:bookmarkEnd w:id="0"/>
    </w:p>
    <w:sectPr w:rsidR="001A6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42F"/>
    <w:rsid w:val="001A6BFC"/>
    <w:rsid w:val="0067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42F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42F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07T12:17:00Z</dcterms:created>
  <dcterms:modified xsi:type="dcterms:W3CDTF">2021-04-07T12:18:00Z</dcterms:modified>
</cp:coreProperties>
</file>